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BC5" w:rsidRDefault="00493BC5" w:rsidP="00493BC5">
      <w:pPr>
        <w:rPr>
          <w:rFonts w:eastAsia="ScalaLancetPro-Bold" w:cstheme="minorHAnsi"/>
          <w:bCs/>
          <w:color w:val="231F20"/>
        </w:rPr>
      </w:pPr>
    </w:p>
    <w:p w:rsidR="00493BC5" w:rsidRDefault="00AC4241" w:rsidP="00493BC5">
      <w:pPr>
        <w:jc w:val="center"/>
        <w:rPr>
          <w:rFonts w:eastAsia="ScalaLancetPro-Bold" w:cstheme="minorHAnsi"/>
          <w:bCs/>
          <w:color w:val="231F20"/>
        </w:rPr>
      </w:pPr>
      <w:r>
        <w:rPr>
          <w:noProof/>
          <w:lang w:eastAsia="en-GB"/>
        </w:rPr>
        <mc:AlternateContent>
          <mc:Choice Requires="wpg">
            <w:drawing>
              <wp:inline distT="0" distB="0" distL="0" distR="0" wp14:anchorId="42D6BCDD" wp14:editId="43183DAF">
                <wp:extent cx="4581524" cy="4014788"/>
                <wp:effectExtent l="0" t="0" r="10160" b="24130"/>
                <wp:docPr id="4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1524" cy="4014788"/>
                          <a:chOff x="0" y="0"/>
                          <a:chExt cx="4581524" cy="4014788"/>
                        </a:xfrm>
                      </wpg:grpSpPr>
                      <wpg:graphicFrame>
                        <wpg:cNvPr id="7" name="Chart 7"/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s:wsp>
                        <wps:cNvPr id="8" name="TextBox 3"/>
                        <wps:cNvSpPr txBox="1"/>
                        <wps:spPr>
                          <a:xfrm>
                            <a:off x="9525" y="2871787"/>
                            <a:ext cx="4571999" cy="1143001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9525" cmpd="sng">
                            <a:solidFill>
                              <a:schemeClr val="lt1">
                                <a:shade val="50000"/>
                              </a:schemeClr>
                            </a:solidFill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AC4241" w:rsidRDefault="00AC4241" w:rsidP="00AC42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AUC (1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)  Area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under curve from receiver operating characteristic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ROC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) curve analysis for predicting at least 2 of 4 components of metabolic syndrome excluding waist circumference</w:t>
                              </w:r>
                            </w:p>
                            <w:p w:rsidR="00AC4241" w:rsidRDefault="00AC4241" w:rsidP="00AC42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AUC (2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Area under the curve from receiver operating characteristic (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ROC )</w:t>
                              </w:r>
                              <w:proofErr w:type="gram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curve analysis for predicting at least 1 of 3 components of metabolic syndrome excluding waist circumference and low HDL</w:t>
                              </w:r>
                            </w:p>
                            <w:p w:rsidR="00AC4241" w:rsidRDefault="00AC4241" w:rsidP="00AC424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Abbreviations: AUC area under the curve; WC waist circumference (cm); BMI body mass index (Kg/m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position w:val="5"/>
                                  <w:sz w:val="18"/>
                                  <w:szCs w:val="18"/>
                                  <w:vertAlign w:val="superscript"/>
                                </w:rPr>
                                <w:t>2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); WHR waist hip ratio;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>WHtR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</w:rPr>
                                <w:t xml:space="preserve"> waist-to-height ratio</w:t>
                              </w:r>
                            </w:p>
                          </w:txbxContent>
                        </wps:txbx>
                        <wps:bodyPr wrap="square" rtlCol="0" anchor="t"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" o:spid="_x0000_s1026" style="width:360.75pt;height:316.15pt;mso-position-horizontal-relative:char;mso-position-vertical-relative:line" coordsize="45815,40147" o:gfxdata="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7" o:spid="_x0000_s1027" type="#_x0000_t75" style="position:absolute;left:-60;top:-60;width:45840;height:2755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">
                  <v:imagedata r:id="rId6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95;top:28717;width:45720;height:11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cyc78A&#10;AADaAAAADwAAAGRycy9kb3ducmV2LnhtbERPy4rCMBTdC/MP4Q64kTH1MYN0jCKCIC4EH7O/Ntem&#10;THNTkmjr35uF4PJw3vNlZ2txJx8qxwpGwwwEceF0xaWC82nzNQMRIrLG2jEpeFCA5eKjN8dcu5YP&#10;dD/GUqQQDjkqMDE2uZShMGQxDF1DnLir8xZjgr6U2mObwm0tx1n2Iy1WnBoMNrQ2VPwfb1ZBtqv0&#10;ZHo2m8Ga8fLX+r29fO+V6n92q18Qkbr4Fr/cW60gbU1X0g2Qi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rdzJzvwAAANoAAAAPAAAAAAAAAAAAAAAAAJgCAABkcnMvZG93bnJl&#10;di54bWxQSwUGAAAAAAQABAD1AAAAhAMAAAAA&#10;" fillcolor="white [3201]" strokecolor="#7f7f7f [1601]">
                  <v:textbox>
                    <w:txbxContent>
                      <w:p w:rsidR="00AC4241" w:rsidRDefault="00AC4241" w:rsidP="00AC42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AUC (1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)  Area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under curve from receiver operating characteristic (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ROC 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) curve analysis for predicting at least 2 of 4 components of metabolic syndrome excluding waist circumference</w:t>
                        </w:r>
                      </w:p>
                      <w:p w:rsidR="00AC4241" w:rsidRDefault="00AC4241" w:rsidP="00AC42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AUC (2)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Area under the curve from receiver operating characteristic (</w:t>
                        </w:r>
                        <w:proofErr w:type="gram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ROC )</w:t>
                        </w:r>
                        <w:proofErr w:type="gram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curve analysis for predicting at least 1 of 3 components of metabolic syndrome excluding waist circumference and low HDL</w:t>
                        </w:r>
                      </w:p>
                      <w:p w:rsidR="00AC4241" w:rsidRDefault="00AC4241" w:rsidP="00AC424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Abbreviations: AUC area under the curve; WC waist circumference (cm); BMI body mass index (Kg/m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position w:val="5"/>
                            <w:sz w:val="18"/>
                            <w:szCs w:val="18"/>
                            <w:vertAlign w:val="superscript"/>
                          </w:rPr>
                          <w:t>2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); WHR waist hip ratio;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>WHtR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</w:rPr>
                          <w:t xml:space="preserve"> waist-to-height ratio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AC4241" w:rsidRDefault="00AC4241" w:rsidP="00493BC5"/>
    <w:p w:rsidR="00397E73" w:rsidRDefault="00AC4241">
      <w:r w:rsidRPr="0071618F">
        <w:rPr>
          <w:b/>
        </w:rPr>
        <w:t>Figure S</w:t>
      </w:r>
      <w:r>
        <w:rPr>
          <w:b/>
        </w:rPr>
        <w:t>6</w:t>
      </w:r>
      <w:r w:rsidRPr="0071618F">
        <w:rPr>
          <w:b/>
        </w:rPr>
        <w:t>.</w:t>
      </w:r>
      <w:r w:rsidRPr="00045BCF">
        <w:t xml:space="preserve"> </w:t>
      </w:r>
      <w:r w:rsidRPr="00C37527">
        <w:t xml:space="preserve">The discriminatory power of waist circumference in predicting the presence of one component of metabolic syndrome </w:t>
      </w:r>
      <w:r>
        <w:t xml:space="preserve">including/excluding low HDL </w:t>
      </w:r>
      <w:r w:rsidRPr="00C37527">
        <w:t xml:space="preserve">in men and women in </w:t>
      </w:r>
      <w:r w:rsidRPr="00D54DCB">
        <w:t>the derivation dataset (N</w:t>
      </w:r>
      <w:r>
        <w:t xml:space="preserve">umber of participants, </w:t>
      </w:r>
      <w:r w:rsidRPr="00D54DCB">
        <w:t>19</w:t>
      </w:r>
      <w:r>
        <w:t xml:space="preserve"> </w:t>
      </w:r>
      <w:r w:rsidRPr="00D54DCB">
        <w:t>880</w:t>
      </w:r>
      <w:r w:rsidRPr="005043FE">
        <w:rPr>
          <w:rFonts w:cstheme="minorHAnsi"/>
          <w:b/>
        </w:rPr>
        <w:t xml:space="preserve">: </w:t>
      </w:r>
      <w:r w:rsidRPr="0069453C">
        <w:rPr>
          <w:rFonts w:cstheme="minorHAnsi"/>
        </w:rPr>
        <w:t>Men 8055, Women 11</w:t>
      </w:r>
      <w:r>
        <w:rPr>
          <w:rFonts w:cstheme="minorHAnsi"/>
        </w:rPr>
        <w:t xml:space="preserve"> </w:t>
      </w:r>
      <w:r w:rsidRPr="0069453C">
        <w:rPr>
          <w:rFonts w:cstheme="minorHAnsi"/>
        </w:rPr>
        <w:t>825</w:t>
      </w:r>
      <w:r w:rsidRPr="00D54DCB">
        <w:t>)</w:t>
      </w:r>
      <w:bookmarkStart w:id="0" w:name="_GoBack"/>
      <w:bookmarkEnd w:id="0"/>
    </w:p>
    <w:sectPr w:rsidR="00397E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BC5"/>
    <w:rsid w:val="00397E73"/>
    <w:rsid w:val="00493BC5"/>
    <w:rsid w:val="00AC4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C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C42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B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3BC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C424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e3\Documents\Kenneth%20PhD\Chap6\Obesity%20pooled%20analysis\1_Data\Pooled_data\tables_May%20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AUC (1)</c:v>
                </c:pt>
              </c:strCache>
            </c:strRef>
          </c:tx>
          <c:spPr>
            <a:pattFill prst="pct30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txPr>
              <a:bodyPr/>
              <a:lstStyle/>
              <a:p>
                <a:pPr>
                  <a:defRPr sz="8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2:$A$5</c:f>
              <c:strCache>
                <c:ptCount val="4"/>
                <c:pt idx="0">
                  <c:v>WC</c:v>
                </c:pt>
                <c:pt idx="1">
                  <c:v>BMI</c:v>
                </c:pt>
                <c:pt idx="2">
                  <c:v>WHR</c:v>
                </c:pt>
                <c:pt idx="3">
                  <c:v>WHtR</c:v>
                </c:pt>
              </c:strCache>
            </c:strRef>
          </c:cat>
          <c:val>
            <c:numRef>
              <c:f>Sheet5!$B$2:$B$5</c:f>
              <c:numCache>
                <c:formatCode>General</c:formatCode>
                <c:ptCount val="4"/>
                <c:pt idx="0">
                  <c:v>0.66</c:v>
                </c:pt>
                <c:pt idx="1">
                  <c:v>0.63</c:v>
                </c:pt>
                <c:pt idx="2">
                  <c:v>0.56000000000000005</c:v>
                </c:pt>
                <c:pt idx="3">
                  <c:v>0.65</c:v>
                </c:pt>
              </c:numCache>
            </c:numRef>
          </c:val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AUC (2)</c:v>
                </c:pt>
              </c:strCache>
            </c:strRef>
          </c:tx>
          <c:spPr>
            <a:pattFill prst="lgConfetti">
              <a:fgClr>
                <a:schemeClr val="tx1"/>
              </a:fgClr>
              <a:bgClr>
                <a:schemeClr val="bg1"/>
              </a:bgClr>
            </a:pattFill>
          </c:spPr>
          <c:invertIfNegative val="0"/>
          <c:dLbls>
            <c:txPr>
              <a:bodyPr/>
              <a:lstStyle/>
              <a:p>
                <a:pPr>
                  <a:defRPr sz="800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2:$A$5</c:f>
              <c:strCache>
                <c:ptCount val="4"/>
                <c:pt idx="0">
                  <c:v>WC</c:v>
                </c:pt>
                <c:pt idx="1">
                  <c:v>BMI</c:v>
                </c:pt>
                <c:pt idx="2">
                  <c:v>WHR</c:v>
                </c:pt>
                <c:pt idx="3">
                  <c:v>WHtR</c:v>
                </c:pt>
              </c:strCache>
            </c:strRef>
          </c:cat>
          <c:val>
            <c:numRef>
              <c:f>Sheet5!$C$2:$C$5</c:f>
              <c:numCache>
                <c:formatCode>General</c:formatCode>
                <c:ptCount val="4"/>
                <c:pt idx="0">
                  <c:v>0.64</c:v>
                </c:pt>
                <c:pt idx="1">
                  <c:v>0.61</c:v>
                </c:pt>
                <c:pt idx="2">
                  <c:v>0.57999999999999996</c:v>
                </c:pt>
                <c:pt idx="3">
                  <c:v>0.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60587264"/>
        <c:axId val="361443328"/>
      </c:barChart>
      <c:catAx>
        <c:axId val="360587264"/>
        <c:scaling>
          <c:orientation val="minMax"/>
        </c:scaling>
        <c:delete val="0"/>
        <c:axPos val="b"/>
        <c:majorTickMark val="out"/>
        <c:minorTickMark val="none"/>
        <c:tickLblPos val="nextTo"/>
        <c:crossAx val="361443328"/>
        <c:crosses val="autoZero"/>
        <c:auto val="1"/>
        <c:lblAlgn val="ctr"/>
        <c:lblOffset val="100"/>
        <c:noMultiLvlLbl val="0"/>
      </c:catAx>
      <c:valAx>
        <c:axId val="36144332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Area under the curve (AUC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360587264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neth Ekoru</dc:creator>
  <cp:lastModifiedBy>Kenneth Ekoru</cp:lastModifiedBy>
  <cp:revision>2</cp:revision>
  <dcterms:created xsi:type="dcterms:W3CDTF">2017-03-23T11:08:00Z</dcterms:created>
  <dcterms:modified xsi:type="dcterms:W3CDTF">2017-03-23T16:39:00Z</dcterms:modified>
</cp:coreProperties>
</file>